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8F3CA" w14:textId="77777777" w:rsidR="00B50148" w:rsidRPr="00B50148" w:rsidRDefault="00B50148" w:rsidP="00B50148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B50148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S10</w:t>
      </w:r>
      <w:r w:rsidRPr="00B50148">
        <w:rPr>
          <w:rFonts w:ascii="Times New Roman" w:eastAsia="Malgun Gothic" w:hAnsi="Times New Roman" w:cs="Times New Roman"/>
          <w:b/>
          <w:bCs/>
          <w:kern w:val="24"/>
          <w:sz w:val="24"/>
          <w:szCs w:val="24"/>
          <w:lang w:eastAsia="ko-KR"/>
        </w:rPr>
        <w:t xml:space="preserve"> Table. </w:t>
      </w:r>
      <w:r w:rsidRPr="00B50148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>Risk of neonatal and maternal adverse outcomes following exposure to NSAIDs only in first trimester or early pregnancy</w:t>
      </w:r>
    </w:p>
    <w:tbl>
      <w:tblPr>
        <w:tblW w:w="1384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843"/>
        <w:gridCol w:w="1559"/>
        <w:gridCol w:w="2126"/>
        <w:gridCol w:w="1573"/>
        <w:gridCol w:w="2032"/>
        <w:gridCol w:w="2163"/>
      </w:tblGrid>
      <w:tr w:rsidR="00B50148" w:rsidRPr="00B50148" w14:paraId="202DE017" w14:textId="77777777" w:rsidTr="002828C5">
        <w:trPr>
          <w:trHeight w:val="119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DD7C53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bookmarkStart w:id="0" w:name="_Hlk119506648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F7643A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NSAIDs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CCEA61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Unexposed</w:t>
            </w:r>
          </w:p>
        </w:tc>
        <w:tc>
          <w:tcPr>
            <w:tcW w:w="4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482E88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RR (95% CI)</w:t>
            </w:r>
          </w:p>
        </w:tc>
      </w:tr>
      <w:tr w:rsidR="00B50148" w:rsidRPr="00B50148" w14:paraId="60F36C45" w14:textId="77777777" w:rsidTr="00B50148">
        <w:trPr>
          <w:trHeight w:val="216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A8D2D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06C161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Events/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356B66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Risk</w:t>
            </w:r>
          </w:p>
          <w:p w14:paraId="2365F4A2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/1,000 units</w:t>
            </w: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66B6C2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Events/Total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7DE408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Risk</w:t>
            </w:r>
          </w:p>
          <w:p w14:paraId="3CA1B92F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/1,000 units</w:t>
            </w: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4A1558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Unadjusted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219F91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PS-adjusted</w:t>
            </w:r>
          </w:p>
        </w:tc>
      </w:tr>
      <w:tr w:rsidR="00B50148" w:rsidRPr="00B50148" w14:paraId="7D67C423" w14:textId="77777777" w:rsidTr="00B50148">
        <w:trPr>
          <w:trHeight w:val="130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8D70CC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  <w:t>Overall malformat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D4B3A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color w:val="000000"/>
                <w:kern w:val="2"/>
                <w:sz w:val="24"/>
                <w:szCs w:val="24"/>
                <w:lang w:eastAsia="ko-KR"/>
              </w:rPr>
              <w:t>2</w:t>
            </w:r>
            <w:r w:rsidRPr="00B50148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  <w:t>,262/50,0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BD97F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color w:val="000000"/>
                <w:kern w:val="2"/>
                <w:sz w:val="24"/>
                <w:szCs w:val="24"/>
                <w:lang w:eastAsia="ko-KR"/>
              </w:rPr>
              <w:t>4</w:t>
            </w:r>
            <w:r w:rsidRPr="00B50148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  <w:t>5.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3A66A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color w:val="000000"/>
                <w:kern w:val="2"/>
                <w:sz w:val="24"/>
                <w:szCs w:val="24"/>
                <w:lang w:eastAsia="ko-KR"/>
              </w:rPr>
              <w:t>2</w:t>
            </w:r>
            <w:r w:rsidRPr="00B50148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  <w:t>8,698/796,182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42314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color w:val="000000"/>
                <w:kern w:val="2"/>
                <w:sz w:val="24"/>
                <w:szCs w:val="24"/>
                <w:lang w:eastAsia="ko-KR"/>
              </w:rPr>
              <w:t>3</w:t>
            </w:r>
            <w:r w:rsidRPr="00B50148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  <w:t>6.04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6525F67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color w:val="000000"/>
                <w:kern w:val="2"/>
                <w:sz w:val="24"/>
                <w:szCs w:val="24"/>
                <w:lang w:eastAsia="ko-KR"/>
              </w:rPr>
              <w:t>1</w:t>
            </w:r>
            <w:r w:rsidRPr="00B50148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  <w:t>.25 (1.20-1.31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122C18C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color w:val="000000"/>
                <w:kern w:val="2"/>
                <w:sz w:val="24"/>
                <w:szCs w:val="24"/>
                <w:lang w:eastAsia="ko-KR"/>
              </w:rPr>
              <w:t>1</w:t>
            </w:r>
            <w:r w:rsidRPr="00B50148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  <w:lang w:eastAsia="ko-KR"/>
              </w:rPr>
              <w:t>.14 (1.08-1.20)</w:t>
            </w:r>
          </w:p>
        </w:tc>
      </w:tr>
      <w:tr w:rsidR="00B50148" w:rsidRPr="00B50148" w14:paraId="5B5D37F7" w14:textId="77777777" w:rsidTr="002828C5">
        <w:trPr>
          <w:trHeight w:val="1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DC8055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Low birth 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3FC0A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3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437/57,8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9108E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59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CFA6B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3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,960/802,46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FA4C1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4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2.3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DE03756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40 (1.36-1.45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DB7B310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21 (1.16-1.27)</w:t>
            </w:r>
          </w:p>
        </w:tc>
      </w:tr>
      <w:tr w:rsidR="00B50148" w:rsidRPr="00B50148" w14:paraId="15CFDECF" w14:textId="77777777" w:rsidTr="002828C5">
        <w:trPr>
          <w:trHeight w:val="1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38DFB1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Antepartum hemorrh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A3E6C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8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66/57,8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9AD20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4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349B6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9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442/802,46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FC7F2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7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36806E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27 (1.19-1.3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BE9DCFE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00 (0.92-1.09)</w:t>
            </w:r>
          </w:p>
        </w:tc>
      </w:tr>
      <w:tr w:rsidR="00B50148" w:rsidRPr="00B50148" w14:paraId="02E2556B" w14:textId="77777777" w:rsidTr="002828C5">
        <w:trPr>
          <w:trHeight w:val="119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A35934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Oligohydramnio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20DF6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4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73/57,8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E69AF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8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95E2E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5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824/802,46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ECB13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7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26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99172DD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3 (1.03-1.24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BF075C1" w14:textId="77777777" w:rsidR="00B50148" w:rsidRPr="00B50148" w:rsidRDefault="00B50148" w:rsidP="00B5014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B50148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B50148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3 (1.01-1.27)</w:t>
            </w:r>
          </w:p>
        </w:tc>
      </w:tr>
    </w:tbl>
    <w:bookmarkEnd w:id="0"/>
    <w:p w14:paraId="3FF3975A" w14:textId="77777777" w:rsidR="00B50148" w:rsidRPr="00B50148" w:rsidRDefault="00B50148" w:rsidP="00B50148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B50148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>Abbreviation:</w:t>
      </w:r>
      <w:r w:rsidRPr="00B50148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 xml:space="preserve"> CI=confidence interval, NSAID=non-steroidal anti-inflammatory drug, </w:t>
      </w:r>
      <w:r w:rsidRPr="00B50148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PS=propensity score, RR=relative risk</w:t>
      </w:r>
    </w:p>
    <w:p w14:paraId="7F023B59" w14:textId="77777777" w:rsidR="00B50148" w:rsidRPr="00B50148" w:rsidRDefault="00B50148" w:rsidP="00B50148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B50148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perscript"/>
          <w:lang w:eastAsia="ko-KR"/>
        </w:rPr>
        <w:t>†</w:t>
      </w:r>
      <w:r w:rsidRPr="00B50148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Units: births for outcomes of overall congenital malformations and low birth weights; pregnancies for outcomes of antepartum hemorrhage and oligohydramnios.</w:t>
      </w:r>
    </w:p>
    <w:p w14:paraId="560124A7" w14:textId="5C908B14" w:rsidR="003206D2" w:rsidRPr="00B50148" w:rsidRDefault="003206D2" w:rsidP="00B50148">
      <w:pPr>
        <w:jc w:val="both"/>
        <w:rPr>
          <w:rFonts w:ascii="Times New Roman" w:eastAsia="Malgun Gothic" w:hAnsi="Times New Roman" w:cs="Times New Roman"/>
          <w:color w:val="000000"/>
          <w:sz w:val="20"/>
          <w:szCs w:val="20"/>
          <w:lang w:eastAsia="ko-KR"/>
        </w:rPr>
      </w:pPr>
      <w:bookmarkStart w:id="1" w:name="_GoBack"/>
      <w:bookmarkEnd w:id="1"/>
    </w:p>
    <w:sectPr w:rsidR="003206D2" w:rsidRPr="00B50148" w:rsidSect="00B501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148"/>
    <w:rsid w:val="003206D2"/>
    <w:rsid w:val="00AD4B03"/>
    <w:rsid w:val="00B5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F4997"/>
  <w15:chartTrackingRefBased/>
  <w15:docId w15:val="{2D11EB20-B9E2-4751-B89D-730205428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3-02-03T13:33:00Z</dcterms:created>
  <dcterms:modified xsi:type="dcterms:W3CDTF">2023-02-03T13:34:00Z</dcterms:modified>
</cp:coreProperties>
</file>